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61" w:type="dxa"/>
        <w:tblLook w:val="04A0" w:firstRow="1" w:lastRow="0" w:firstColumn="1" w:lastColumn="0" w:noHBand="0" w:noVBand="1"/>
      </w:tblPr>
      <w:tblGrid>
        <w:gridCol w:w="2463"/>
        <w:gridCol w:w="1387"/>
        <w:gridCol w:w="1070"/>
        <w:gridCol w:w="1080"/>
        <w:gridCol w:w="1216"/>
        <w:gridCol w:w="1151"/>
        <w:gridCol w:w="1294"/>
        <w:gridCol w:w="1080"/>
        <w:gridCol w:w="1320"/>
      </w:tblGrid>
      <w:tr w:rsidR="007E78A9" w:rsidRPr="007E78A9" w:rsidTr="002A14F5">
        <w:trPr>
          <w:trHeight w:val="315"/>
        </w:trPr>
        <w:tc>
          <w:tcPr>
            <w:tcW w:w="1074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2 Vitamin A, D and E average levels in different season, region and gestational trimester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E78A9" w:rsidRPr="007E78A9" w:rsidTr="002A14F5">
        <w:trPr>
          <w:trHeight w:val="51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-typ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2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A (mg/L)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D (ng/mL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E (mg/L)</w:t>
            </w:r>
          </w:p>
        </w:tc>
      </w:tr>
      <w:tr w:rsidR="007E78A9" w:rsidRPr="007E78A9" w:rsidTr="002A14F5">
        <w:trPr>
          <w:trHeight w:val="51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-Q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-Q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-Q3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ason-Reg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Spr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-0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-1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-15.4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-0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-1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-16.8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-0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-1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-16.8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-0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-1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-19.3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Summ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-0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-2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-14.6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-0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-3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-13.9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-0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-1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-15.6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-0.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8-2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-18.3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Autum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-0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-2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-14.8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-0.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-2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-14.4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-0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-1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-16.5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-0.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9-2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-18.7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Wint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-0.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-1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-15.4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-0.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-1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-15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-0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-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-17.3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-0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-1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-19.3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ason-Pregnanc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  <w:r w:rsid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im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-0.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-1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-13.7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  <w:r w:rsid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-0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-1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7-16.4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r w:rsid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-0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-1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-19.3</w:t>
            </w:r>
          </w:p>
        </w:tc>
      </w:tr>
      <w:tr w:rsidR="002A14F5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m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im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-0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9-2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-12.4</w:t>
            </w:r>
          </w:p>
        </w:tc>
      </w:tr>
      <w:tr w:rsidR="002A14F5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-0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8-3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-15.9</w:t>
            </w:r>
          </w:p>
        </w:tc>
      </w:tr>
      <w:tr w:rsidR="002A14F5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-0.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-3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-18.6</w:t>
            </w:r>
          </w:p>
        </w:tc>
      </w:tr>
      <w:tr w:rsidR="002A14F5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tum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im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-0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-13</w:t>
            </w:r>
          </w:p>
        </w:tc>
      </w:tr>
      <w:tr w:rsidR="002A14F5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-0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-2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16.2</w:t>
            </w:r>
          </w:p>
        </w:tc>
      </w:tr>
      <w:tr w:rsidR="002A14F5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-0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-2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-18.7</w:t>
            </w:r>
          </w:p>
        </w:tc>
      </w:tr>
      <w:tr w:rsidR="002A14F5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nt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im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-0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-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-14.4</w:t>
            </w:r>
          </w:p>
        </w:tc>
      </w:tr>
      <w:tr w:rsidR="002A14F5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-0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-1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7-16.4</w:t>
            </w:r>
          </w:p>
        </w:tc>
      </w:tr>
      <w:tr w:rsidR="002A14F5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e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-0.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-1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4F5" w:rsidRPr="007E78A9" w:rsidRDefault="002A14F5" w:rsidP="002A14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-18.5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gnancy-Reg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2A14F5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imest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-0.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-13.1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-0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-11.2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-0.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-1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-13.3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-0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-13.7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2A14F5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imest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-0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-15.9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-0.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-16.1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-0.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-1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-16.7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-0.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-17.2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bookmarkStart w:id="0" w:name="_GoBack"/>
            <w:r w:rsidRP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  <w:bookmarkEnd w:id="0"/>
            <w:r w:rsidR="002A1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imest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-0.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-2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1-19.2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-0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-17.7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-0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1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4-18.8</w:t>
            </w:r>
          </w:p>
        </w:tc>
      </w:tr>
      <w:tr w:rsidR="007E78A9" w:rsidRPr="007E78A9" w:rsidTr="002A14F5">
        <w:trPr>
          <w:trHeight w:val="315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-0.4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8A9" w:rsidRPr="007E78A9" w:rsidRDefault="007E78A9" w:rsidP="007E78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78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-19.8</w:t>
            </w:r>
          </w:p>
        </w:tc>
      </w:tr>
    </w:tbl>
    <w:p w:rsidR="00433D1D" w:rsidRDefault="00433D1D"/>
    <w:sectPr w:rsidR="00433D1D" w:rsidSect="007E78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F4E"/>
    <w:rsid w:val="002A14F5"/>
    <w:rsid w:val="00433D1D"/>
    <w:rsid w:val="005C4F4E"/>
    <w:rsid w:val="007E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CFF93F-514C-44CF-9DAD-420C4645B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1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5</Words>
  <Characters>2139</Characters>
  <Application>Microsoft Office Word</Application>
  <DocSecurity>0</DocSecurity>
  <Lines>17</Lines>
  <Paragraphs>5</Paragraphs>
  <ScaleCrop>false</ScaleCrop>
  <Company>china</Company>
  <LinksUpToDate>false</LinksUpToDate>
  <CharactersWithSpaces>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凡</dc:creator>
  <cp:keywords/>
  <dc:description/>
  <cp:lastModifiedBy>高凡</cp:lastModifiedBy>
  <cp:revision>3</cp:revision>
  <dcterms:created xsi:type="dcterms:W3CDTF">2020-04-03T08:41:00Z</dcterms:created>
  <dcterms:modified xsi:type="dcterms:W3CDTF">2020-04-10T06:23:00Z</dcterms:modified>
</cp:coreProperties>
</file>